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260"/>
        <w:gridCol w:w="1260"/>
        <w:gridCol w:w="1440"/>
        <w:gridCol w:w="1260"/>
        <w:gridCol w:w="144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 w:bidi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-905510</wp:posOffset>
                      </wp:positionV>
                      <wp:extent cx="6781800" cy="5295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0" cy="5295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16"/>
                                    </w:rPr>
                                    <w:t xml:space="preserve">Table S2.  Associations between common nonsynonymous variants o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16"/>
                                    </w:rPr>
                                    <w:t>TLR1, 4, 6, 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16"/>
                                    </w:rPr>
                                    <w:t xml:space="preserve"> genes  with TB and Extrapulmonary TB (EPTB) diseas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34pt;height:41.7pt;mso-wrap-distance-left:9.05pt;mso-wrap-distance-right:9.05pt;mso-wrap-distance-top:0pt;mso-wrap-distance-bottom:0pt;margin-top:-71.3pt;mso-position-vertical-relative:text;margin-left:-3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16"/>
                              </w:rPr>
                              <w:t xml:space="preserve">Table S2.  Associations between common nonsynonymous variants of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16"/>
                              </w:rPr>
                              <w:t>TLR1, 4, 6, 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16"/>
                              </w:rPr>
                              <w:t xml:space="preserve"> genes  with TB and Extrapulmonary TB (EPTB) disea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frican Americans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ucasian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ispanics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m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iants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= 3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= 1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= 1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= 1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= 3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= 1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LR 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80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 (89.4)</w:t>
            </w:r>
            <w:r>
              <w:rPr>
                <w:sz w:val="16"/>
                <w:szCs w:val="16"/>
                <w:vertAlign w:val="superscript"/>
              </w:rPr>
              <w:t xml:space="preserve"> †</w:t>
            </w:r>
            <w:r>
              <w:rPr>
                <w:sz w:val="16"/>
                <w:szCs w:val="16"/>
              </w:rPr>
              <w:t>/ 15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91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7.8) /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8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2.8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+GC vs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1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5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sz w:val="16"/>
                <w:szCs w:val="16"/>
              </w:rPr>
              <w:t>OR = 3.74 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118Y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 (84.4) / 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(92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sz w:val="16"/>
                <w:szCs w:val="16"/>
              </w:rPr>
              <w:t xml:space="preserve">TAC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15.6) /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7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 vs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2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R = 3.1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248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 (70.8) / 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 (59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6) / 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26.7) / 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21.1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(20.1) /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31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15.5) /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28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 (49.9) / 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45.6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9.1) / 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8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 (83.9) / 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 (69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23.4) / 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33.3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 vs AG+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sz w:val="16"/>
                <w:szCs w:val="16"/>
              </w:rPr>
              <w:t>= 0.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1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2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R = 2.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305L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 (91.2) / 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 (90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4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5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AC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CTC</w:t>
            </w:r>
            <w:r>
              <w:rPr>
                <w:rFonts w:cs="Arial" w:ascii="Arial" w:hAnsi="Arial"/>
                <w:sz w:val="16"/>
                <w:szCs w:val="16"/>
              </w:rPr>
              <w:t xml:space="preserve">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0 (8.8) / 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8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+TT vs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7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1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52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 (90.9) / 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 (97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9.1) /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2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 vs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3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= </w:t>
            </w: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26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602I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 (80.2) / 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61.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6.7) /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2.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 (72.5) / 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53.5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GC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ATC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18.6) /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31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(33.9) /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30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22.2) /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34.2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2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 (59.4) / 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57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5.3) /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2.3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 vs TG+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&lt;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R = 2.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&lt; 0.001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1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R = 2.3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ontinued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 xml:space="preserve">TLR 4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299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81 (82.9)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 (80.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 (88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86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 (94.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92.9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GA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G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7 (16.8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18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1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2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5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7.1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(0.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+AG vs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0.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6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6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399I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5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 (89.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 (88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5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CC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+CT vs 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73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84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474K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 (90.9) / 4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 (94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GAA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8.8) /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5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3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+GA vs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1.5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5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 xml:space="preserve">TLR 6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120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 (83.5) / 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 (90.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T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2 (15.3) / 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9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2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+TC vs 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1.7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2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194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 (93.5) / 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 (89.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TG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C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6.5) /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 vs 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0.5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3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249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 (85.2) / 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 (70.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33.9) / 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34.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 (77.6) / 4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68.4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CA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C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13.9) / 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5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48.9) / 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4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19.7) / 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27.2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0.9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17.2) /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2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2.7) /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4.4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 vs TC+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&lt;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9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3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2.0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07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8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1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427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 (84.5) / 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(97.4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G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3 (14.2) / 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6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(1.3) / 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+TC vs 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6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&lt; 0.001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7.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0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465I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 (82.0) / 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(92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GT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17.4) /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6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+GA vs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R = 2.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3.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474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 (85.5) / 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(92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13.6) /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0.9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+GA vs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= 2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R = 3.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TLR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163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 (92.3) / 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93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 (90.6) / 1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96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 (71.2) / 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 (85.1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7.7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6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8.9) /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26.9) / 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14.9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5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.8) /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+GT vs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5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1.2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5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241H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(23.3)/ 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7 (24.2)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43.3) / 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47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 (40.0) / 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53.5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AA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sz w:val="16"/>
                <w:szCs w:val="16"/>
              </w:rPr>
              <w:t xml:space="preserve">CA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 (50.7)/ 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0 (51.5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(47.2) / 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47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48.5) / 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36.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26.0) / 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24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9.5) /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5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11.5) /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0.5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+AC vs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= </w:t>
            </w:r>
            <w:r>
              <w:rPr>
                <w:rFonts w:cs="Arial" w:ascii="Arial" w:hAnsi="Arial"/>
                <w:sz w:val="16"/>
                <w:szCs w:val="16"/>
              </w:rPr>
              <w:t>0.8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sz w:val="16"/>
                <w:szCs w:val="16"/>
              </w:rPr>
              <w:t>= 0.5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= </w:t>
            </w: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8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82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75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298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 (93.5) / 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 (94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 (90.6) / 1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96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 (73.3) / 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 (85.1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GTA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6.5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5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 (9.4) /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25.1) /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14.9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.6) /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+GA vs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= </w:t>
            </w:r>
            <w:r>
              <w:rPr>
                <w:rFonts w:cs="Arial" w:ascii="Arial" w:hAnsi="Arial"/>
                <w:sz w:val="16"/>
                <w:szCs w:val="16"/>
              </w:rPr>
              <w:t>0.7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sz w:val="16"/>
                <w:szCs w:val="16"/>
              </w:rPr>
              <w:t>= 0.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= </w:t>
            </w: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1.2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5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326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5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6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 (90.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96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 (72.8) / 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84.2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TG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8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25.6) /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5.8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.6) /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+TC vs 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sz w:val="16"/>
                <w:szCs w:val="16"/>
              </w:rPr>
              <w:t>= 0.0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 = </w:t>
            </w: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9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369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21.2) / 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22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 (42.2) / 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(52.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 (39.5) /  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(54.4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TC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C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(52.8) / 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(53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 (49.4) /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4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(49.3) / 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36.8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26.0) /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24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8.4) /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5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11.2) /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8.8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+AC vs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8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7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82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1.2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5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775V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 (94.4) / 4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 (86.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 (76.7) / 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(77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 (79.5) / 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 (81.6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TT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</w:t>
            </w:r>
            <w:r>
              <w:rPr>
                <w:rFonts w:cs="Arial" w:ascii="Arial" w:hAnsi="Arial"/>
                <w:bCs/>
                <w:sz w:val="16"/>
                <w:szCs w:val="16"/>
              </w:rPr>
              <w:t>G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5.3) /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12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21.1) /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(19.5) / 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7.5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3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.2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1) /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9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+AG vs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2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0.9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9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622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0.5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2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 = 0.6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5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= 0.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= 0.74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* </w:t>
      </w:r>
      <w:r>
        <w:rPr>
          <w:rFonts w:cs="Arial" w:ascii="Arial" w:hAnsi="Arial"/>
          <w:sz w:val="16"/>
          <w:szCs w:val="16"/>
        </w:rPr>
        <w:t>Allele frequency 0.03 was used as a cutoff line for rare and common variants in each ethnic group including cases and controls.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Odds ratio and P value are based on the comparison of certain genotypes of each common variant between cases and controls in specific ethnic group.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†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No. (%) of subjects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No. after slash indicates cases with extrapulmonary TB disease.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 ORs and P values were calculated for the comparison between extrapulmonary TB (EPTB) and TLR variants.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915"/>
      <w:pgMar w:left="864" w:right="9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eastAsia="PMingLiU;新細明體"/>
      <w:b/>
      <w:bCs/>
      <w:kern w:val="2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20:52:00Z</dcterms:created>
  <dc:creator>xin ma</dc:creator>
  <dc:description/>
  <cp:keywords/>
  <dc:language>en-US</dc:language>
  <cp:lastModifiedBy>Office 2004 Test Drive User</cp:lastModifiedBy>
  <cp:lastPrinted>2007-09-27T08:33:00Z</cp:lastPrinted>
  <dcterms:modified xsi:type="dcterms:W3CDTF">2007-11-27T21:30:00Z</dcterms:modified>
  <cp:revision>4</cp:revision>
  <dc:subject/>
  <dc:title>Association between common nonsynonymous variants of TLR1, 6 and human genetic susceptibility to tuberculosis disease</dc:title>
</cp:coreProperties>
</file>